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584" w:rsidRDefault="00867319" w:rsidP="00122584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867319">
        <w:rPr>
          <w:rFonts w:asciiTheme="majorBidi" w:hAnsiTheme="majorBidi" w:cstheme="majorBidi"/>
          <w:b/>
          <w:bCs/>
          <w:sz w:val="24"/>
          <w:szCs w:val="24"/>
        </w:rPr>
        <w:t>Supplementary files</w:t>
      </w:r>
    </w:p>
    <w:tbl>
      <w:tblPr>
        <w:tblStyle w:val="TableGrid"/>
        <w:tblW w:w="10366" w:type="dxa"/>
        <w:jc w:val="center"/>
        <w:tblLook w:val="04A0" w:firstRow="1" w:lastRow="0" w:firstColumn="1" w:lastColumn="0" w:noHBand="0" w:noVBand="1"/>
      </w:tblPr>
      <w:tblGrid>
        <w:gridCol w:w="1310"/>
        <w:gridCol w:w="3060"/>
        <w:gridCol w:w="1807"/>
        <w:gridCol w:w="2119"/>
        <w:gridCol w:w="2070"/>
      </w:tblGrid>
      <w:tr w:rsidR="00EA2797" w:rsidRPr="00207245" w:rsidTr="000B4081">
        <w:trPr>
          <w:trHeight w:val="285"/>
          <w:jc w:val="center"/>
        </w:trPr>
        <w:tc>
          <w:tcPr>
            <w:tcW w:w="10366" w:type="dxa"/>
            <w:gridSpan w:val="5"/>
            <w:noWrap/>
          </w:tcPr>
          <w:p w:rsidR="00EA2797" w:rsidRPr="001C316D" w:rsidRDefault="00EA2797" w:rsidP="000B4081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S1. </w:t>
            </w:r>
            <w:r w:rsidRPr="001C316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lass-specific levels of </w:t>
            </w:r>
            <w:r w:rsidRPr="00F41C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ality of life</w:t>
            </w:r>
            <w:r w:rsidRPr="001C316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s</w:t>
            </w:r>
            <w:r w:rsidRPr="001C316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and the size of classes</w:t>
            </w:r>
          </w:p>
        </w:tc>
      </w:tr>
      <w:tr w:rsidR="00EA2797" w:rsidRPr="00207245" w:rsidTr="000B4081">
        <w:trPr>
          <w:trHeight w:val="285"/>
          <w:jc w:val="center"/>
        </w:trPr>
        <w:tc>
          <w:tcPr>
            <w:tcW w:w="4370" w:type="dxa"/>
            <w:gridSpan w:val="2"/>
            <w:noWrap/>
            <w:hideMark/>
          </w:tcPr>
          <w:p w:rsidR="00EA2797" w:rsidRPr="00207245" w:rsidRDefault="00EA2797" w:rsidP="000B4081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noWrap/>
            <w:hideMark/>
          </w:tcPr>
          <w:p w:rsidR="00EA2797" w:rsidRPr="00232D65" w:rsidRDefault="00EA2797" w:rsidP="000B408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072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lass1</w:t>
            </w:r>
            <w:r w:rsidRPr="00232D6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:</w:t>
            </w:r>
          </w:p>
          <w:p w:rsidR="00EA2797" w:rsidRPr="00207245" w:rsidRDefault="00EA2797" w:rsidP="000B408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Low quality of life</w:t>
            </w:r>
          </w:p>
        </w:tc>
        <w:tc>
          <w:tcPr>
            <w:tcW w:w="2119" w:type="dxa"/>
            <w:noWrap/>
            <w:hideMark/>
          </w:tcPr>
          <w:p w:rsidR="00EA2797" w:rsidRPr="00232D65" w:rsidRDefault="00EA2797" w:rsidP="000B408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072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lass2</w:t>
            </w:r>
            <w:r w:rsidRPr="00232D6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:</w:t>
            </w:r>
          </w:p>
          <w:p w:rsidR="00EA2797" w:rsidRPr="00207245" w:rsidRDefault="00EA2797" w:rsidP="000B408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i</w:t>
            </w:r>
            <w:r w:rsidRPr="00232D6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le</w:t>
            </w:r>
            <w:r w:rsidRPr="00232D6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quality of life</w:t>
            </w:r>
          </w:p>
        </w:tc>
        <w:tc>
          <w:tcPr>
            <w:tcW w:w="2070" w:type="dxa"/>
            <w:noWrap/>
            <w:hideMark/>
          </w:tcPr>
          <w:p w:rsidR="00EA2797" w:rsidRPr="00232D65" w:rsidRDefault="00EA2797" w:rsidP="000B408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20724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lass3</w:t>
            </w:r>
            <w:r w:rsidRPr="00232D6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:</w:t>
            </w:r>
          </w:p>
          <w:p w:rsidR="00EA2797" w:rsidRPr="00207245" w:rsidRDefault="00EA2797" w:rsidP="000B408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igh</w:t>
            </w:r>
            <w:r w:rsidRPr="00232D6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quality of life</w:t>
            </w:r>
          </w:p>
        </w:tc>
      </w:tr>
      <w:tr w:rsidR="00EA2797" w:rsidRPr="00207245" w:rsidTr="000B4081">
        <w:trPr>
          <w:trHeight w:val="285"/>
          <w:jc w:val="center"/>
        </w:trPr>
        <w:tc>
          <w:tcPr>
            <w:tcW w:w="4370" w:type="dxa"/>
            <w:gridSpan w:val="2"/>
            <w:noWrap/>
          </w:tcPr>
          <w:p w:rsidR="00EA2797" w:rsidRPr="00A945DD" w:rsidRDefault="00EA2797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lass Size (%)</w:t>
            </w:r>
          </w:p>
        </w:tc>
        <w:tc>
          <w:tcPr>
            <w:tcW w:w="1807" w:type="dxa"/>
            <w:noWrap/>
          </w:tcPr>
          <w:p w:rsidR="00EA2797" w:rsidRPr="00DA495D" w:rsidRDefault="00EA2797" w:rsidP="000B408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6</w:t>
            </w:r>
            <w:r w:rsidRPr="00DA495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119" w:type="dxa"/>
            <w:noWrap/>
          </w:tcPr>
          <w:p w:rsidR="00EA2797" w:rsidRPr="00DA495D" w:rsidRDefault="00EA2797" w:rsidP="000B408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A495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7%</w:t>
            </w:r>
          </w:p>
        </w:tc>
        <w:tc>
          <w:tcPr>
            <w:tcW w:w="2070" w:type="dxa"/>
            <w:noWrap/>
          </w:tcPr>
          <w:p w:rsidR="00EA2797" w:rsidRPr="00DA495D" w:rsidRDefault="00EA2797" w:rsidP="000B408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A495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7%</w:t>
            </w:r>
          </w:p>
        </w:tc>
      </w:tr>
      <w:tr w:rsidR="001C2253" w:rsidRPr="00207245" w:rsidTr="000B4081">
        <w:trPr>
          <w:trHeight w:val="285"/>
          <w:jc w:val="center"/>
        </w:trPr>
        <w:tc>
          <w:tcPr>
            <w:tcW w:w="4370" w:type="dxa"/>
            <w:gridSpan w:val="2"/>
            <w:noWrap/>
          </w:tcPr>
          <w:p w:rsidR="001C2253" w:rsidRPr="001C2253" w:rsidRDefault="001C2253" w:rsidP="001C2253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225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 enjoy my life overall</w:t>
            </w:r>
          </w:p>
        </w:tc>
        <w:tc>
          <w:tcPr>
            <w:tcW w:w="1807" w:type="dxa"/>
            <w:noWrap/>
          </w:tcPr>
          <w:p w:rsidR="001C2253" w:rsidRPr="00207245" w:rsidRDefault="001C2253" w:rsidP="000B408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19" w:type="dxa"/>
            <w:noWrap/>
          </w:tcPr>
          <w:p w:rsidR="001C2253" w:rsidRPr="00207245" w:rsidRDefault="001C2253" w:rsidP="000B408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noWrap/>
          </w:tcPr>
          <w:p w:rsidR="001C2253" w:rsidRPr="00207245" w:rsidRDefault="001C2253" w:rsidP="000B408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rongly 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either agree nor 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57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rongly 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41</w:t>
            </w:r>
          </w:p>
        </w:tc>
      </w:tr>
      <w:tr w:rsidR="001C2253" w:rsidRPr="00207245" w:rsidTr="00471B44">
        <w:trPr>
          <w:trHeight w:val="285"/>
          <w:jc w:val="center"/>
        </w:trPr>
        <w:tc>
          <w:tcPr>
            <w:tcW w:w="4370" w:type="dxa"/>
            <w:gridSpan w:val="2"/>
            <w:noWrap/>
          </w:tcPr>
          <w:p w:rsidR="001C2253" w:rsidRPr="001C2253" w:rsidRDefault="001C2253" w:rsidP="001C2253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225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 look forward to things</w:t>
            </w:r>
          </w:p>
        </w:tc>
        <w:tc>
          <w:tcPr>
            <w:tcW w:w="1807" w:type="dxa"/>
            <w:noWrap/>
          </w:tcPr>
          <w:p w:rsidR="001C2253" w:rsidRPr="00A945DD" w:rsidRDefault="001C2253" w:rsidP="000B408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19" w:type="dxa"/>
            <w:noWrap/>
            <w:vAlign w:val="bottom"/>
          </w:tcPr>
          <w:p w:rsidR="001C2253" w:rsidRDefault="001C2253">
            <w:pPr>
              <w:bidi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rongly 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either agree nor 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61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rongly 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34</w:t>
            </w:r>
          </w:p>
        </w:tc>
      </w:tr>
      <w:tr w:rsidR="001C2253" w:rsidRPr="00207245" w:rsidTr="00471B44">
        <w:trPr>
          <w:trHeight w:val="285"/>
          <w:jc w:val="center"/>
        </w:trPr>
        <w:tc>
          <w:tcPr>
            <w:tcW w:w="4370" w:type="dxa"/>
            <w:gridSpan w:val="2"/>
            <w:noWrap/>
            <w:hideMark/>
          </w:tcPr>
          <w:p w:rsidR="001C2253" w:rsidRPr="001C2253" w:rsidRDefault="001C2253" w:rsidP="001C2253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225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 am healthy enough to get out and about</w:t>
            </w:r>
          </w:p>
        </w:tc>
        <w:tc>
          <w:tcPr>
            <w:tcW w:w="1807" w:type="dxa"/>
            <w:noWrap/>
          </w:tcPr>
          <w:p w:rsidR="001C2253" w:rsidRPr="00A945DD" w:rsidRDefault="001C2253" w:rsidP="000B408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19" w:type="dxa"/>
            <w:noWrap/>
            <w:vAlign w:val="bottom"/>
          </w:tcPr>
          <w:p w:rsidR="001C2253" w:rsidRDefault="001C2253">
            <w:pPr>
              <w:bidi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rongly 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either agree nor 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26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rongly 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73</w:t>
            </w:r>
          </w:p>
        </w:tc>
      </w:tr>
      <w:tr w:rsidR="001C2253" w:rsidRPr="00207245" w:rsidTr="00471B44">
        <w:trPr>
          <w:trHeight w:val="285"/>
          <w:jc w:val="center"/>
        </w:trPr>
        <w:tc>
          <w:tcPr>
            <w:tcW w:w="4370" w:type="dxa"/>
            <w:gridSpan w:val="2"/>
            <w:noWrap/>
            <w:hideMark/>
          </w:tcPr>
          <w:p w:rsidR="001C2253" w:rsidRPr="001C2253" w:rsidRDefault="001C2253" w:rsidP="001C2253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225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y family, friends or neighbors would help me if needed</w:t>
            </w:r>
          </w:p>
        </w:tc>
        <w:tc>
          <w:tcPr>
            <w:tcW w:w="1807" w:type="dxa"/>
            <w:noWrap/>
          </w:tcPr>
          <w:p w:rsidR="001C2253" w:rsidRPr="00A945DD" w:rsidRDefault="001C2253" w:rsidP="000B408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19" w:type="dxa"/>
            <w:noWrap/>
            <w:vAlign w:val="bottom"/>
          </w:tcPr>
          <w:p w:rsidR="001C2253" w:rsidRDefault="001C2253">
            <w:pPr>
              <w:bidi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rongly 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either agree nor 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33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rongly 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61</w:t>
            </w:r>
          </w:p>
        </w:tc>
      </w:tr>
      <w:tr w:rsidR="001C2253" w:rsidRPr="00207245" w:rsidTr="00471B44">
        <w:trPr>
          <w:trHeight w:val="285"/>
          <w:jc w:val="center"/>
        </w:trPr>
        <w:tc>
          <w:tcPr>
            <w:tcW w:w="4370" w:type="dxa"/>
            <w:gridSpan w:val="2"/>
            <w:noWrap/>
            <w:hideMark/>
          </w:tcPr>
          <w:p w:rsidR="001C2253" w:rsidRPr="001C2253" w:rsidRDefault="001C2253" w:rsidP="001C2253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225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 am healthy enough to have my independence</w:t>
            </w:r>
          </w:p>
        </w:tc>
        <w:tc>
          <w:tcPr>
            <w:tcW w:w="1807" w:type="dxa"/>
            <w:noWrap/>
          </w:tcPr>
          <w:p w:rsidR="001C2253" w:rsidRPr="00A945DD" w:rsidRDefault="001C2253" w:rsidP="000B408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19" w:type="dxa"/>
            <w:noWrap/>
            <w:vAlign w:val="bottom"/>
          </w:tcPr>
          <w:p w:rsidR="001C2253" w:rsidRDefault="001C2253">
            <w:pPr>
              <w:bidi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rongly 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either agree nor 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rongly 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90</w:t>
            </w:r>
          </w:p>
        </w:tc>
      </w:tr>
      <w:tr w:rsidR="001C2253" w:rsidRPr="00207245" w:rsidTr="00471B44">
        <w:trPr>
          <w:trHeight w:val="285"/>
          <w:jc w:val="center"/>
        </w:trPr>
        <w:tc>
          <w:tcPr>
            <w:tcW w:w="4370" w:type="dxa"/>
            <w:gridSpan w:val="2"/>
            <w:noWrap/>
            <w:hideMark/>
          </w:tcPr>
          <w:p w:rsidR="001C2253" w:rsidRPr="001C2253" w:rsidRDefault="001C2253" w:rsidP="001C2253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225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 can please myself what I do</w:t>
            </w:r>
          </w:p>
        </w:tc>
        <w:tc>
          <w:tcPr>
            <w:tcW w:w="1807" w:type="dxa"/>
            <w:noWrap/>
          </w:tcPr>
          <w:p w:rsidR="001C2253" w:rsidRPr="00A945DD" w:rsidRDefault="001C2253" w:rsidP="000B408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19" w:type="dxa"/>
            <w:noWrap/>
            <w:vAlign w:val="bottom"/>
          </w:tcPr>
          <w:p w:rsidR="001C2253" w:rsidRDefault="001C2253">
            <w:pPr>
              <w:bidi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rongly 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either agree nor 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9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rongly 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81</w:t>
            </w:r>
          </w:p>
        </w:tc>
      </w:tr>
      <w:tr w:rsidR="001C2253" w:rsidRPr="00207245" w:rsidTr="00471B44">
        <w:trPr>
          <w:trHeight w:val="285"/>
          <w:jc w:val="center"/>
        </w:trPr>
        <w:tc>
          <w:tcPr>
            <w:tcW w:w="4370" w:type="dxa"/>
            <w:gridSpan w:val="2"/>
            <w:noWrap/>
            <w:hideMark/>
          </w:tcPr>
          <w:p w:rsidR="001C2253" w:rsidRPr="001C2253" w:rsidRDefault="001C2253" w:rsidP="001C2253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225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 feel safe where I live</w:t>
            </w:r>
          </w:p>
        </w:tc>
        <w:tc>
          <w:tcPr>
            <w:tcW w:w="1807" w:type="dxa"/>
            <w:noWrap/>
          </w:tcPr>
          <w:p w:rsidR="001C2253" w:rsidRPr="00A945DD" w:rsidRDefault="001C2253" w:rsidP="000B408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19" w:type="dxa"/>
            <w:noWrap/>
            <w:vAlign w:val="bottom"/>
          </w:tcPr>
          <w:p w:rsidR="001C2253" w:rsidRDefault="001C2253">
            <w:pPr>
              <w:bidi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rongly 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either agree nor 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rongly 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97</w:t>
            </w:r>
          </w:p>
        </w:tc>
      </w:tr>
      <w:tr w:rsidR="001C2253" w:rsidRPr="00207245" w:rsidTr="00471B44">
        <w:trPr>
          <w:trHeight w:val="285"/>
          <w:jc w:val="center"/>
        </w:trPr>
        <w:tc>
          <w:tcPr>
            <w:tcW w:w="4370" w:type="dxa"/>
            <w:gridSpan w:val="2"/>
            <w:noWrap/>
            <w:hideMark/>
          </w:tcPr>
          <w:p w:rsidR="001C2253" w:rsidRPr="001C2253" w:rsidRDefault="001C2253" w:rsidP="001C2253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225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 get pleasure from my home</w:t>
            </w:r>
          </w:p>
        </w:tc>
        <w:tc>
          <w:tcPr>
            <w:tcW w:w="1807" w:type="dxa"/>
            <w:noWrap/>
          </w:tcPr>
          <w:p w:rsidR="001C2253" w:rsidRPr="00A945DD" w:rsidRDefault="001C2253" w:rsidP="000B408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19" w:type="dxa"/>
            <w:noWrap/>
            <w:vAlign w:val="bottom"/>
          </w:tcPr>
          <w:p w:rsidR="001C2253" w:rsidRDefault="001C2253">
            <w:pPr>
              <w:bidi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rongly 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either agree nor 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rongly 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98</w:t>
            </w:r>
          </w:p>
        </w:tc>
      </w:tr>
      <w:tr w:rsidR="001C2253" w:rsidRPr="00207245" w:rsidTr="00471B44">
        <w:trPr>
          <w:trHeight w:val="285"/>
          <w:jc w:val="center"/>
        </w:trPr>
        <w:tc>
          <w:tcPr>
            <w:tcW w:w="4370" w:type="dxa"/>
            <w:gridSpan w:val="2"/>
            <w:noWrap/>
            <w:hideMark/>
          </w:tcPr>
          <w:p w:rsidR="001C2253" w:rsidRPr="001C2253" w:rsidRDefault="001C2253" w:rsidP="001C2253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225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 take life as it comes and make the best of things</w:t>
            </w:r>
          </w:p>
        </w:tc>
        <w:tc>
          <w:tcPr>
            <w:tcW w:w="1807" w:type="dxa"/>
            <w:noWrap/>
          </w:tcPr>
          <w:p w:rsidR="001C2253" w:rsidRPr="00A945DD" w:rsidRDefault="001C2253" w:rsidP="000B408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19" w:type="dxa"/>
            <w:noWrap/>
            <w:vAlign w:val="bottom"/>
          </w:tcPr>
          <w:p w:rsidR="001C2253" w:rsidRDefault="001C2253">
            <w:pPr>
              <w:bidi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rongly 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either agree nor 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22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rongly 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78</w:t>
            </w:r>
          </w:p>
        </w:tc>
      </w:tr>
      <w:tr w:rsidR="001C2253" w:rsidRPr="00207245" w:rsidTr="00471B44">
        <w:trPr>
          <w:trHeight w:val="285"/>
          <w:jc w:val="center"/>
        </w:trPr>
        <w:tc>
          <w:tcPr>
            <w:tcW w:w="4370" w:type="dxa"/>
            <w:gridSpan w:val="2"/>
            <w:noWrap/>
            <w:hideMark/>
          </w:tcPr>
          <w:p w:rsidR="001C2253" w:rsidRPr="001C2253" w:rsidRDefault="001C2253" w:rsidP="001C2253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225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 feel lucky compared to most people</w:t>
            </w:r>
          </w:p>
        </w:tc>
        <w:tc>
          <w:tcPr>
            <w:tcW w:w="1807" w:type="dxa"/>
            <w:noWrap/>
          </w:tcPr>
          <w:p w:rsidR="001C2253" w:rsidRPr="00A945DD" w:rsidRDefault="001C2253" w:rsidP="000B408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19" w:type="dxa"/>
            <w:noWrap/>
            <w:vAlign w:val="bottom"/>
          </w:tcPr>
          <w:p w:rsidR="001C2253" w:rsidRDefault="001C2253">
            <w:pPr>
              <w:bidi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rongly 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either agree nor 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37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rongly 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62</w:t>
            </w:r>
          </w:p>
        </w:tc>
      </w:tr>
      <w:tr w:rsidR="001C2253" w:rsidRPr="00207245" w:rsidTr="00471B44">
        <w:trPr>
          <w:trHeight w:val="285"/>
          <w:jc w:val="center"/>
        </w:trPr>
        <w:tc>
          <w:tcPr>
            <w:tcW w:w="4370" w:type="dxa"/>
            <w:gridSpan w:val="2"/>
            <w:noWrap/>
            <w:hideMark/>
          </w:tcPr>
          <w:p w:rsidR="001C2253" w:rsidRPr="001C2253" w:rsidRDefault="001C2253" w:rsidP="001C2253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225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 have enough money to pay for household bills</w:t>
            </w:r>
          </w:p>
        </w:tc>
        <w:tc>
          <w:tcPr>
            <w:tcW w:w="1807" w:type="dxa"/>
            <w:noWrap/>
          </w:tcPr>
          <w:p w:rsidR="001C2253" w:rsidRPr="00A945DD" w:rsidRDefault="001C2253" w:rsidP="000B408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19" w:type="dxa"/>
            <w:noWrap/>
            <w:vAlign w:val="bottom"/>
          </w:tcPr>
          <w:p w:rsidR="001C2253" w:rsidRDefault="001C2253">
            <w:pPr>
              <w:bidi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rongly 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either agree nor 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33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rongly 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67</w:t>
            </w:r>
          </w:p>
        </w:tc>
      </w:tr>
      <w:tr w:rsidR="001C2253" w:rsidRPr="00207245" w:rsidTr="00471B44">
        <w:trPr>
          <w:trHeight w:val="285"/>
          <w:jc w:val="center"/>
        </w:trPr>
        <w:tc>
          <w:tcPr>
            <w:tcW w:w="4370" w:type="dxa"/>
            <w:gridSpan w:val="2"/>
            <w:noWrap/>
            <w:hideMark/>
          </w:tcPr>
          <w:p w:rsidR="001C2253" w:rsidRPr="001C2253" w:rsidRDefault="001C2253" w:rsidP="001C2253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225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 have social or leisure activities/hobbies that I enjoy doing</w:t>
            </w:r>
          </w:p>
        </w:tc>
        <w:tc>
          <w:tcPr>
            <w:tcW w:w="1807" w:type="dxa"/>
            <w:noWrap/>
          </w:tcPr>
          <w:p w:rsidR="001C2253" w:rsidRPr="00A945DD" w:rsidRDefault="001C2253" w:rsidP="000B408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19" w:type="dxa"/>
            <w:noWrap/>
            <w:vAlign w:val="bottom"/>
          </w:tcPr>
          <w:p w:rsidR="001C2253" w:rsidRDefault="001C2253">
            <w:pPr>
              <w:bidi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rongly 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either agree nor 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38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A945DD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945D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trongly 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61</w:t>
            </w:r>
          </w:p>
        </w:tc>
      </w:tr>
      <w:tr w:rsidR="001C2253" w:rsidRPr="00207245" w:rsidTr="00471B44">
        <w:trPr>
          <w:trHeight w:val="285"/>
          <w:jc w:val="center"/>
        </w:trPr>
        <w:tc>
          <w:tcPr>
            <w:tcW w:w="4370" w:type="dxa"/>
            <w:gridSpan w:val="2"/>
            <w:noWrap/>
            <w:hideMark/>
          </w:tcPr>
          <w:p w:rsidR="001C2253" w:rsidRPr="001C2253" w:rsidRDefault="001C2253" w:rsidP="001C2253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C225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 try to stay involved with things</w:t>
            </w:r>
          </w:p>
        </w:tc>
        <w:tc>
          <w:tcPr>
            <w:tcW w:w="1807" w:type="dxa"/>
            <w:noWrap/>
          </w:tcPr>
          <w:p w:rsidR="001C2253" w:rsidRPr="00A945DD" w:rsidRDefault="001C2253" w:rsidP="000B408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19" w:type="dxa"/>
            <w:noWrap/>
            <w:vAlign w:val="bottom"/>
          </w:tcPr>
          <w:p w:rsidR="001C2253" w:rsidRDefault="001C2253">
            <w:pPr>
              <w:bidi w:val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207245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9155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207245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9155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207245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9155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207245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9155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29</w:t>
            </w:r>
          </w:p>
        </w:tc>
      </w:tr>
      <w:tr w:rsidR="001C2253" w:rsidRPr="00207245" w:rsidTr="00BC5F00">
        <w:trPr>
          <w:trHeight w:val="285"/>
          <w:jc w:val="center"/>
        </w:trPr>
        <w:tc>
          <w:tcPr>
            <w:tcW w:w="1310" w:type="dxa"/>
            <w:noWrap/>
            <w:hideMark/>
          </w:tcPr>
          <w:p w:rsidR="001C2253" w:rsidRPr="00207245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noWrap/>
            <w:hideMark/>
          </w:tcPr>
          <w:p w:rsidR="001C2253" w:rsidRPr="00BF59E8" w:rsidRDefault="001C2253" w:rsidP="000B408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9155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807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119" w:type="dxa"/>
            <w:noWrap/>
            <w:vAlign w:val="bottom"/>
          </w:tcPr>
          <w:p w:rsidR="001C2253" w:rsidRPr="00AE25DA" w:rsidRDefault="001C2253" w:rsidP="00AE25DA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E25D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070" w:type="dxa"/>
            <w:noWrap/>
            <w:vAlign w:val="bottom"/>
          </w:tcPr>
          <w:p w:rsidR="001C2253" w:rsidRPr="00034BF7" w:rsidRDefault="001C2253" w:rsidP="00034BF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4B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71</w:t>
            </w:r>
          </w:p>
        </w:tc>
      </w:tr>
    </w:tbl>
    <w:p w:rsidR="00EA2797" w:rsidRDefault="00EA2797" w:rsidP="002132C1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sectPr w:rsidR="00EA2797" w:rsidSect="002A0D5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MINION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584"/>
    <w:rsid w:val="000055CA"/>
    <w:rsid w:val="00016E59"/>
    <w:rsid w:val="00024B06"/>
    <w:rsid w:val="00034BF7"/>
    <w:rsid w:val="000D56C8"/>
    <w:rsid w:val="00100FAE"/>
    <w:rsid w:val="001143E5"/>
    <w:rsid w:val="001203AD"/>
    <w:rsid w:val="00122584"/>
    <w:rsid w:val="001275E5"/>
    <w:rsid w:val="00135E7D"/>
    <w:rsid w:val="001618BA"/>
    <w:rsid w:val="00175446"/>
    <w:rsid w:val="001B25C7"/>
    <w:rsid w:val="001C2253"/>
    <w:rsid w:val="001C316D"/>
    <w:rsid w:val="001C4D3E"/>
    <w:rsid w:val="001E4265"/>
    <w:rsid w:val="001F2930"/>
    <w:rsid w:val="00207245"/>
    <w:rsid w:val="002132C1"/>
    <w:rsid w:val="0021686D"/>
    <w:rsid w:val="00232D65"/>
    <w:rsid w:val="0029424A"/>
    <w:rsid w:val="002A0D57"/>
    <w:rsid w:val="002B01DB"/>
    <w:rsid w:val="002B0772"/>
    <w:rsid w:val="002C2A54"/>
    <w:rsid w:val="002C412B"/>
    <w:rsid w:val="002F312F"/>
    <w:rsid w:val="002F4250"/>
    <w:rsid w:val="00384996"/>
    <w:rsid w:val="003857E8"/>
    <w:rsid w:val="003E2C0B"/>
    <w:rsid w:val="003F274A"/>
    <w:rsid w:val="0044074C"/>
    <w:rsid w:val="004416E4"/>
    <w:rsid w:val="00474D5E"/>
    <w:rsid w:val="00482839"/>
    <w:rsid w:val="004C0CBA"/>
    <w:rsid w:val="004E155B"/>
    <w:rsid w:val="00516903"/>
    <w:rsid w:val="00525B83"/>
    <w:rsid w:val="00537469"/>
    <w:rsid w:val="00574F99"/>
    <w:rsid w:val="006068DF"/>
    <w:rsid w:val="00610536"/>
    <w:rsid w:val="00616009"/>
    <w:rsid w:val="00676364"/>
    <w:rsid w:val="006A73F6"/>
    <w:rsid w:val="006B66B2"/>
    <w:rsid w:val="006F6D32"/>
    <w:rsid w:val="0071663D"/>
    <w:rsid w:val="00730FBA"/>
    <w:rsid w:val="0075790C"/>
    <w:rsid w:val="00867319"/>
    <w:rsid w:val="008B7360"/>
    <w:rsid w:val="008C763B"/>
    <w:rsid w:val="008F12E4"/>
    <w:rsid w:val="008F5E8F"/>
    <w:rsid w:val="0090108E"/>
    <w:rsid w:val="009506E8"/>
    <w:rsid w:val="00954967"/>
    <w:rsid w:val="00957FB2"/>
    <w:rsid w:val="009704CF"/>
    <w:rsid w:val="00981C45"/>
    <w:rsid w:val="009A6DBE"/>
    <w:rsid w:val="009B49BD"/>
    <w:rsid w:val="009B7398"/>
    <w:rsid w:val="009C1496"/>
    <w:rsid w:val="00A6756F"/>
    <w:rsid w:val="00A67FAB"/>
    <w:rsid w:val="00AC4559"/>
    <w:rsid w:val="00AE25DA"/>
    <w:rsid w:val="00AF6C90"/>
    <w:rsid w:val="00B6131A"/>
    <w:rsid w:val="00B8183C"/>
    <w:rsid w:val="00B90D5C"/>
    <w:rsid w:val="00BA0E80"/>
    <w:rsid w:val="00C05B19"/>
    <w:rsid w:val="00C33F11"/>
    <w:rsid w:val="00C45D00"/>
    <w:rsid w:val="00C75037"/>
    <w:rsid w:val="00CA0CC8"/>
    <w:rsid w:val="00CB2DBA"/>
    <w:rsid w:val="00CD36C5"/>
    <w:rsid w:val="00CE740E"/>
    <w:rsid w:val="00D03713"/>
    <w:rsid w:val="00D91BA6"/>
    <w:rsid w:val="00D92AB0"/>
    <w:rsid w:val="00DE4FA1"/>
    <w:rsid w:val="00DE764D"/>
    <w:rsid w:val="00E01781"/>
    <w:rsid w:val="00E117C9"/>
    <w:rsid w:val="00E15A16"/>
    <w:rsid w:val="00E31E80"/>
    <w:rsid w:val="00EA2797"/>
    <w:rsid w:val="00EA5DBF"/>
    <w:rsid w:val="00ED34BC"/>
    <w:rsid w:val="00EE0DB6"/>
    <w:rsid w:val="00F148FB"/>
    <w:rsid w:val="00F71BD3"/>
    <w:rsid w:val="00FA103D"/>
    <w:rsid w:val="00FD0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2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0724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7245"/>
    <w:rPr>
      <w:color w:val="800080"/>
      <w:u w:val="single"/>
    </w:rPr>
  </w:style>
  <w:style w:type="character" w:customStyle="1" w:styleId="fontstyle21">
    <w:name w:val="fontstyle21"/>
    <w:rsid w:val="00B90D5C"/>
    <w:rPr>
      <w:rFonts w:ascii="AdvMINION-R" w:hAnsi="AdvMINION-R" w:hint="default"/>
      <w:b w:val="0"/>
      <w:bCs w:val="0"/>
      <w:i w:val="0"/>
      <w:iCs w:val="0"/>
      <w:color w:val="231F2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2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0724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7245"/>
    <w:rPr>
      <w:color w:val="800080"/>
      <w:u w:val="single"/>
    </w:rPr>
  </w:style>
  <w:style w:type="character" w:customStyle="1" w:styleId="fontstyle21">
    <w:name w:val="fontstyle21"/>
    <w:rsid w:val="00B90D5C"/>
    <w:rPr>
      <w:rFonts w:ascii="AdvMINION-R" w:hAnsi="AdvMINION-R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04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7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bedel</dc:creator>
  <cp:lastModifiedBy>Reviewer</cp:lastModifiedBy>
  <cp:revision>11</cp:revision>
  <dcterms:created xsi:type="dcterms:W3CDTF">2019-04-02T16:47:00Z</dcterms:created>
  <dcterms:modified xsi:type="dcterms:W3CDTF">2019-09-05T03:04:00Z</dcterms:modified>
</cp:coreProperties>
</file>